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bookmarkStart w:id="0" w:name="OLE_LINK118"/>
      <w:bookmarkStart w:id="1" w:name="OLE_LINK117"/>
      <w:bookmarkEnd w:id="0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Characterization of </w:t>
      </w:r>
      <w:r>
        <w:rPr>
          <w:rFonts w:cs="Times New Roman" w:ascii="Times New Roman" w:hAnsi="Times New Roman"/>
          <w:b/>
          <w:i/>
          <w:sz w:val="24"/>
          <w:szCs w:val="24"/>
        </w:rPr>
        <w:t>Papaya ringspot virus</w:t>
      </w:r>
      <w:r>
        <w:rPr>
          <w:rFonts w:cs="Times New Roman" w:ascii="Times New Roman" w:hAnsi="Times New Roman"/>
          <w:b/>
          <w:sz w:val="24"/>
          <w:szCs w:val="24"/>
        </w:rPr>
        <w:t xml:space="preserve"> isolates infecting transgenic papaya ‘Huanong No.1’ in South 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bookmarkStart w:id="2" w:name="OLE_LINK118"/>
      <w:bookmarkStart w:id="3" w:name="OLE_LINK117"/>
      <w:bookmarkEnd w:id="2"/>
      <w:bookmarkEnd w:id="3"/>
      <w:r>
        <w:rPr>
          <w:rFonts w:cs="Times New Roman" w:ascii="Times New Roman" w:hAnsi="Times New Roman"/>
          <w:sz w:val="24"/>
          <w:szCs w:val="24"/>
          <w:lang w:val="en-GB"/>
        </w:rPr>
        <w:t>Zi</w:t>
      </w:r>
      <w:r>
        <w:rPr>
          <w:rFonts w:cs="Times New Roman" w:ascii="Times New Roman" w:hAnsi="Times New Roman"/>
          <w:sz w:val="24"/>
          <w:szCs w:val="24"/>
          <w:lang w:val="en-GB"/>
        </w:rPr>
        <w:t>lin Wu</w:t>
      </w:r>
      <w:r>
        <w:rPr>
          <w:rFonts w:cs="Times New Roman" w:ascii="Times New Roman" w:hAnsi="Times New Roman"/>
          <w:sz w:val="24"/>
          <w:szCs w:val="24"/>
          <w:lang w:val="en-GB"/>
        </w:rPr>
        <w:t>, Cuiping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M</w:t>
      </w:r>
      <w:r>
        <w:rPr>
          <w:rFonts w:cs="Times New Roman" w:ascii="Times New Roman" w:hAnsi="Times New Roman"/>
          <w:sz w:val="24"/>
          <w:szCs w:val="24"/>
          <w:lang w:val="en-GB"/>
        </w:rPr>
        <w:t>o</w:t>
      </w:r>
      <w:r>
        <w:rPr>
          <w:rFonts w:cs="Times New Roman" w:ascii="Times New Roman" w:hAnsi="Times New Roman"/>
          <w:sz w:val="24"/>
          <w:szCs w:val="24"/>
          <w:lang w:val="en-GB"/>
        </w:rPr>
        <w:t>, Shuguang Zhang, Huaping Li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State Key Laboratory of Conservation and Utilization of Subtropical Agro-bioresources, Guangdong Province Key Laboratory of Microbial Signals and Disease Control, College of Agriculture, South China Agricultural University, Guangzhou 510642, China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*Correspondent author: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color w:val="0563C1"/>
            <w:sz w:val="24"/>
            <w:szCs w:val="24"/>
            <w:u w:val="single"/>
          </w:rPr>
          <w:t>huaping@scau.edu.cn</w:t>
        </w:r>
      </w:hyperlink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8755" cy="36404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640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Fi</w:t>
      </w:r>
      <w:r>
        <w:rPr>
          <w:rFonts w:cs="Times New Roman" w:ascii="Times New Roman" w:hAnsi="Times New Roman"/>
          <w:b/>
          <w:sz w:val="24"/>
          <w:szCs w:val="24"/>
        </w:rPr>
        <w:t xml:space="preserve">g.1S Boxplot graphs show nucleotide sequence identity scores of </w:t>
      </w:r>
      <w:r>
        <w:rPr>
          <w:rFonts w:cs="Times New Roman" w:ascii="Times New Roman" w:hAnsi="Times New Roman"/>
          <w:b/>
          <w:sz w:val="24"/>
          <w:szCs w:val="24"/>
        </w:rPr>
        <w:t>the c</w:t>
      </w:r>
      <w:r>
        <w:rPr>
          <w:rFonts w:cs="Times New Roman" w:ascii="Times New Roman" w:hAnsi="Times New Roman"/>
          <w:b/>
          <w:sz w:val="24"/>
          <w:szCs w:val="24"/>
        </w:rPr>
        <w:t xml:space="preserve">oat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rotein</w:t>
      </w:r>
      <w:r>
        <w:rPr>
          <w:rFonts w:cs="Times New Roman" w:ascii="Times New Roman" w:hAnsi="Times New Roman"/>
          <w:b/>
          <w:sz w:val="24"/>
          <w:szCs w:val="24"/>
        </w:rPr>
        <w:t xml:space="preserve"> genes</w:t>
      </w:r>
      <w:r>
        <w:rPr>
          <w:rFonts w:cs="Times New Roman" w:ascii="Times New Roman" w:hAnsi="Times New Roman"/>
          <w:b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i/>
          <w:color w:val="000000"/>
          <w:kern w:val="0"/>
          <w:sz w:val="24"/>
          <w:szCs w:val="24"/>
        </w:rPr>
        <w:t>Papaya ringspot virus</w:t>
      </w:r>
      <w:r>
        <w:rPr>
          <w:rFonts w:cs="Times New Roman" w:ascii="Times New Roman" w:hAnsi="Times New Roman"/>
          <w:b/>
          <w:sz w:val="24"/>
          <w:szCs w:val="24"/>
        </w:rPr>
        <w:t xml:space="preserve"> between three previously reported dominant strains in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outh China (Ys, Vb, and Sm) and 133 Guangdong and Hainan isolates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graphs was mapped using R 2.9.1(R Project for Statistical Computing website)</w:t>
      </w:r>
      <w:r>
        <w:rPr/>
        <w:t>.</w:t>
      </w:r>
    </w:p>
    <w:tbl>
      <w:tblPr>
        <w:tblW w:w="1318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2899"/>
        <w:gridCol w:w="2007"/>
        <w:gridCol w:w="834"/>
        <w:gridCol w:w="1985"/>
        <w:gridCol w:w="4256"/>
      </w:tblGrid>
      <w:tr>
        <w:trPr>
          <w:trHeight w:val="315" w:hRule="atLeast"/>
        </w:trPr>
        <w:tc>
          <w:tcPr>
            <w:tcW w:w="13187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Supplementary Table 1S PRSV isolates in this study</w:t>
            </w:r>
          </w:p>
        </w:tc>
      </w:tr>
      <w:tr>
        <w:trPr>
          <w:trHeight w:val="27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Isolates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Host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Dat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Accession Number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1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72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2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75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3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74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4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73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76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6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79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7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24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8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23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9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95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1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83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13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98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14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97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16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12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18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17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19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1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2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09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21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08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22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15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23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14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24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2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2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94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26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22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27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96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28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04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29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90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3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93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31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00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32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99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33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10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89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2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86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3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85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4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9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1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03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7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77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22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28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23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05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5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ucurbita moschat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29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1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84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9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Sany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06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3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Ledo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87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37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Ledo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07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56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Ledo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18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18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Ledo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78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4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Dongf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82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41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Dongf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92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44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Dongf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02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46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Dongf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20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47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Dongf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13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48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Dongf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16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49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Dongf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88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5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Dongf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KT895257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51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Dongf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0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52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Dongf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19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54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Dongf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8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D5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Dongf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80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N5 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Dongf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27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Dongf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26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F1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Dongf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625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22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Jiangme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66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JM12 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Jiangme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70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M14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Jiangme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69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13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1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WS14 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67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C14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68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S1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12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S2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13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S3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14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S4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15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S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16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S6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17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S7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18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S8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19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S9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20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S1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2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22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2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23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24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4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25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26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6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27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7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28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8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29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9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30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3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11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32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34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6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35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F3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36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F4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37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9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38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1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39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C1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49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C2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50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6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04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9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05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12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06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Z21 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62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Z22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63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1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Z29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64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Z3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65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Z3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66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M26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Guang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57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1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Zhanji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40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2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Zhanji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4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3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Zhanji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42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4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Zhanji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43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Zhanji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44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6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Zhanji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45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7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Zhanji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46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8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Zhanji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47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1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Zhanji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07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2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Zhanjia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08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ZS1 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Zhongsha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40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S2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Zhongsha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4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S3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Zhongsha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42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S4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Zhongsha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43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S5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Zhongsha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44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S6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Zhongsha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45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M1 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Fosha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58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2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Fosha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59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3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Fosha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60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M4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Fosha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6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Z10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Shenzhe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48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QY1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Qingyua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33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Z1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Hui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03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D1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Luoding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09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Z1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Guangdong,Meizh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G564510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s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469065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8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96538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published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b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F243496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published</w:t>
            </w:r>
          </w:p>
        </w:tc>
      </w:tr>
      <w:tr>
        <w:trPr>
          <w:trHeight w:val="31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_HN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Haik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F183499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8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1_HN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Haik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arica papaya 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Q424465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8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_HN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Haik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 xml:space="preserve">Carica papaya 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34962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8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b_HN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 Hainan,Haikou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F791028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8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M_HN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Hainan,Lingshui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T633943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published</w:t>
            </w:r>
          </w:p>
        </w:tc>
      </w:tr>
      <w:tr>
        <w:trPr>
          <w:trHeight w:val="31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K_TW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Taiwa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X97251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8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_CI_TW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Taiwa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ucumis metuliferus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Y027810.2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published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MN_TW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Taiwa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Q340770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published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5_TW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Taiwa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882728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published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F_TW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ina:Taiwa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JX448373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published</w:t>
            </w:r>
          </w:p>
        </w:tc>
      </w:tr>
      <w:tr>
        <w:trPr>
          <w:trHeight w:val="31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EL_IN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F017707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8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_IN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ucurbites 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475877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8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D_IN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743981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published</w:t>
            </w:r>
          </w:p>
        </w:tc>
      </w:tr>
      <w:tr>
        <w:trPr>
          <w:trHeight w:val="31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_TH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land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ucurbites 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Y010722.1 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8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_TH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hailand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Y162218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published</w:t>
            </w:r>
          </w:p>
        </w:tc>
      </w:tr>
      <w:tr>
        <w:trPr>
          <w:trHeight w:val="31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_BR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ucurbita pepo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Q374153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8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EV_BR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Fevillea cordifoli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P462721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published</w:t>
            </w:r>
          </w:p>
        </w:tc>
      </w:tr>
      <w:tr>
        <w:trPr>
          <w:trHeight w:val="31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_US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Lagenaria siceraria 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Y039583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8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A_US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46722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8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G_US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U126128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published</w:t>
            </w:r>
          </w:p>
        </w:tc>
      </w:tr>
      <w:tr>
        <w:trPr>
          <w:trHeight w:val="31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H_CO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ombi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T275938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8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R_CO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lombi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T275937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8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13</w:t>
            </w:r>
          </w:p>
        </w:tc>
      </w:tr>
      <w:tr>
        <w:trPr>
          <w:trHeight w:val="31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rPO_MX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xico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arica papaya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Y231130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8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14</w:t>
            </w:r>
          </w:p>
        </w:tc>
      </w:tr>
      <w:tr>
        <w:trPr>
          <w:trHeight w:val="315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2_FR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ucurbita pepo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KC345609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color w:val="08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80000"/>
                <w:kern w:val="0"/>
                <w:szCs w:val="21"/>
              </w:rPr>
              <w:t>15,16</w:t>
            </w:r>
          </w:p>
        </w:tc>
      </w:tr>
      <w:tr>
        <w:trPr>
          <w:trHeight w:val="300" w:hRule="atLeast"/>
        </w:trPr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W_KR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outh Korea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Cucumis sativus</w:t>
            </w:r>
          </w:p>
        </w:tc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369277.1</w:t>
            </w:r>
          </w:p>
        </w:tc>
        <w:tc>
          <w:tcPr>
            <w:tcW w:w="4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npublishe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Supplementary Table 2S Genetic distances between and within variant groups of Papaya ringspot virus CP gene.</w:t>
      </w:r>
    </w:p>
    <w:tbl>
      <w:tblPr>
        <w:tblW w:w="79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2"/>
        <w:gridCol w:w="2686"/>
        <w:gridCol w:w="1776"/>
        <w:gridCol w:w="1776"/>
      </w:tblGrid>
      <w:tr>
        <w:trPr>
          <w:trHeight w:val="203" w:hRule="atLeast"/>
        </w:trPr>
        <w:tc>
          <w:tcPr>
            <w:tcW w:w="16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Phylogroup</w:t>
            </w:r>
          </w:p>
        </w:tc>
        <w:tc>
          <w:tcPr>
            <w:tcW w:w="446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Between groups</w:t>
            </w:r>
          </w:p>
        </w:tc>
        <w:tc>
          <w:tcPr>
            <w:tcW w:w="17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Within groups</w:t>
            </w:r>
          </w:p>
        </w:tc>
      </w:tr>
      <w:tr>
        <w:trPr>
          <w:trHeight w:val="203" w:hRule="atLeast"/>
        </w:trPr>
        <w:tc>
          <w:tcPr>
            <w:tcW w:w="16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roup I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  <w:t>Group II</w:t>
            </w:r>
          </w:p>
        </w:tc>
        <w:tc>
          <w:tcPr>
            <w:tcW w:w="17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03" w:hRule="atLeast"/>
        </w:trPr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up I</w:t>
            </w:r>
          </w:p>
        </w:tc>
        <w:tc>
          <w:tcPr>
            <w:tcW w:w="2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cs="Calibri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9±0.005</w:t>
            </w:r>
          </w:p>
        </w:tc>
      </w:tr>
      <w:tr>
        <w:trPr>
          <w:trHeight w:val="203" w:hRule="atLeast"/>
        </w:trPr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up II</w:t>
            </w:r>
          </w:p>
        </w:tc>
        <w:tc>
          <w:tcPr>
            <w:tcW w:w="2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79±0.006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65±0.005</w:t>
            </w:r>
          </w:p>
        </w:tc>
      </w:tr>
      <w:tr>
        <w:trPr>
          <w:trHeight w:val="203" w:hRule="atLeast"/>
        </w:trPr>
        <w:tc>
          <w:tcPr>
            <w:tcW w:w="16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roup III</w:t>
            </w:r>
          </w:p>
        </w:tc>
        <w:tc>
          <w:tcPr>
            <w:tcW w:w="26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5±0.009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15±0.008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9±0.005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intra- and inter-group genetic distances were calculated by MEGA 6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Supplementary References: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bookmarkStart w:id="4" w:name="_nebD9D88180_4EF0_44EA_A562_E625A4013ECC"/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1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Ye, C. &amp; Ye, Y. Sequencing and construction of plant expression vector of coat protein gene from Ys strain o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apaya ringspot vir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Virologica Sinic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1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008 (1997).</w:t>
      </w:r>
      <w:bookmarkEnd w:id="4"/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2.</w:t>
      </w:r>
      <w:bookmarkStart w:id="5" w:name="_neb719BDD73_6B63_4A1D_9B81_B8DA9294D739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Lu, Y. W.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Complete genomic sequence of a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apaya ringspot vir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solate from Hainan Island, China.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Arch Viro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153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991-993 (2008).</w:t>
      </w:r>
      <w:bookmarkEnd w:id="5"/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3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hen, W.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First report of mixed infection o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apaya ringspot vir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apaya leaf distortion mosaic vir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n Carica papaya L.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J Plant Patho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96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121 (2014)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4.</w:t>
      </w:r>
      <w:bookmarkStart w:id="6" w:name="_neb4189BF2D_601B_4C71_BE1B_D1B434ED93B7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Zhang, Y.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Complete genome of Hainan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apaya ringspot vir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using small RNA deep sequencing.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Virus Gene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48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502-508 (2014).</w:t>
      </w:r>
      <w:bookmarkEnd w:id="6"/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5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Zhao, G.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Complete genome sequence o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apaya ringspot vir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solated from genetically modified papaya in Hainan Island, China.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Genome Announcement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3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e01056-15 (2015)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6.</w:t>
      </w:r>
      <w:bookmarkStart w:id="7" w:name="_neb410BBD39_B906_4618_B883_BFF8471B60F7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Wang, C. H. &amp; Yeh, S. D. Divergence and conservation of the genomic RNAs of Taiwan and Hawaii strains o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apaya ringspot potyvir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Arch Viro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142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271-285 (1997).</w:t>
      </w:r>
      <w:bookmarkEnd w:id="7"/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7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Parameswari, B., Mangrauthia, S. K., Praveen, S. &amp; Jain, R. K. Complete genome sequence of an isolate o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apaya ringspot vir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from India.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Arch Viro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152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843-845 (2007)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8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bookmarkStart w:id="8" w:name="_nebF98A0F5B_7EF5_4E0C_B366_723F4A84432B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Mangrauthia, S., Parameswari, B. R. &amp; Praveen, S. Role of genetic recombination in the molecular architecture o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apaya ringspot vir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Biochem Gene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46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835-846 (2008).</w:t>
      </w:r>
      <w:bookmarkEnd w:id="8"/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9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ttasart, P., Charoensilp, G., Kertbundit, S., Panyim, S. &amp; Juricek, M. Nucleotide sequence of a Thai isolate o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apaya ringspot vir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type W.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Acta Viro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46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241-246 (2002)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10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bookmarkStart w:id="9" w:name="_neb33149774_3536_4C28_A2FD_B296A24B706C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Inouenagata, A. K.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Genome analysis of a severe and a mild isolate o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apaya ringspot vir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-type W found in Brazil.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Virus Gene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35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119-127 (2007).</w:t>
      </w:r>
      <w:bookmarkEnd w:id="9"/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11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Ali, A. First complete genome sequence o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apaya ringspot vir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-W isolated from a gourd in the United States.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Genome Announcement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5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e01434-16 (2017)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12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bookmarkStart w:id="10" w:name="_nebBD1C3BE8_061C_4785_95CE_60A1DB08CE8B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Yeh, S. D.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Complete nucleotide sequence and genetic organization o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apaya ringspot vir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RNA.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J Gen Viro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73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2531-2541 (1992).</w:t>
      </w:r>
      <w:bookmarkEnd w:id="10"/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13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Ortiz-Rojas, L. Y. &amp; Chaves-Bedoya, G. Molecular characterization of two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apaya ringspot vir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solates that cause devastating symptoms in Norte De Santander, Colombia.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Eur J Plant Patho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148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883-894 (2017)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14.</w:t>
      </w:r>
      <w:bookmarkStart w:id="11" w:name="_neb9977D783_5297_44D8_A304_74A46D0C0C54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bookmarkStart w:id="12" w:name="_neb36FAD8CD_3752_425F_9458_985CEA974868"/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Noa-Carrazana, J. C., González-De-León, D. &amp; Silva-Rosales, L. Molecular characterization of a severe isolate o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apaya ringspot vir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n Mexico and its relationship with other isolates.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Virus Gene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35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09-117 (2007).</w:t>
      </w:r>
      <w:bookmarkEnd w:id="12"/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15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Romay, G., Lecoq, H. &amp; Desbiez, C.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Zucchini tigré mosaic vir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is a distinct potyvirus in the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Papaya ringspot vir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cluster: molecular and biological insights.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Arch Viro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159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277-289 (2014).</w:t>
      </w:r>
      <w:bookmarkEnd w:id="11"/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16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Lecoq, H., Lot, H. &amp; Pitrat, M. First identification o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 xml:space="preserve">Watermelon mosaic virus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ype 1 (WMV1) in Southeastern France. </w:t>
      </w:r>
      <w:r>
        <w:rPr>
          <w:rFonts w:cs="Times New Roman" w:ascii="Times New Roman" w:hAnsi="Times New Roman"/>
          <w:i/>
          <w:iCs/>
          <w:color w:val="000000"/>
          <w:kern w:val="0"/>
          <w:sz w:val="24"/>
          <w:szCs w:val="24"/>
        </w:rPr>
        <w:t>Agronomi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 (1982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aping@scau.edu.cn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4T04:58:00Z</dcterms:created>
  <dc:creator>huanqi deng</dc:creator>
  <dc:description>NE.Rep</dc:description>
  <cp:keywords/>
  <dc:language>en-US</dc:language>
  <cp:lastModifiedBy>deng huanqi</cp:lastModifiedBy>
  <dcterms:modified xsi:type="dcterms:W3CDTF">2018-05-04T07:20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745E9A3-4F95-4473-AED0-DEBE471D8F1D}">
    <vt:lpwstr>NE.Ref{0745E9A3-4F95-4473-AED0-DEBE471D8F1D}</vt:lpwstr>
  </property>
  <property fmtid="{D5CDD505-2E9C-101B-9397-08002B2CF9AE}" pid="3" name="NE.Ref{0DDF9030-F34B-42E8-86C5-56E9FD0C35C9}">
    <vt:lpwstr>NE.Ref{0DDF9030-F34B-42E8-86C5-56E9FD0C35C9}</vt:lpwstr>
  </property>
  <property fmtid="{D5CDD505-2E9C-101B-9397-08002B2CF9AE}" pid="4" name="NE.Ref{2E740CC4-7E67-4FBE-9CB3-B575C3573A52}">
    <vt:lpwstr>NE.Ref{2E740CC4-7E67-4FBE-9CB3-B575C3573A52}</vt:lpwstr>
  </property>
  <property fmtid="{D5CDD505-2E9C-101B-9397-08002B2CF9AE}" pid="5" name="NE.Ref{355F3071-2219-46F1-A7B9-08F2CCC24D8D}">
    <vt:lpwstr>NE.Ref{355F3071-2219-46F1-A7B9-08F2CCC24D8D}</vt:lpwstr>
  </property>
  <property fmtid="{D5CDD505-2E9C-101B-9397-08002B2CF9AE}" pid="6" name="NE.Ref{4698B35B-4810-4E7F-89C0-0D5C75213F44}">
    <vt:lpwstr>NE.Ref{4698B35B-4810-4E7F-89C0-0D5C75213F44}</vt:lpwstr>
  </property>
  <property fmtid="{D5CDD505-2E9C-101B-9397-08002B2CF9AE}" pid="7" name="NE.Ref{4745C369-A722-4FBC-A705-D1DC779568C2}">
    <vt:lpwstr>NE.Ref{4745C369-A722-4FBC-A705-D1DC779568C2}</vt:lpwstr>
  </property>
  <property fmtid="{D5CDD505-2E9C-101B-9397-08002B2CF9AE}" pid="8" name="NE.Ref{555266F2-EB9A-4F1B-84BC-B72DC8F354ED}">
    <vt:lpwstr>NE.Ref{555266F2-EB9A-4F1B-84BC-B72DC8F354ED}</vt:lpwstr>
  </property>
  <property fmtid="{D5CDD505-2E9C-101B-9397-08002B2CF9AE}" pid="9" name="NE.Ref{5C6123F4-ADBC-475B-B7B6-3D6297A33B46}">
    <vt:lpwstr>NE.Ref{5C6123F4-ADBC-475B-B7B6-3D6297A33B46}</vt:lpwstr>
  </property>
  <property fmtid="{D5CDD505-2E9C-101B-9397-08002B2CF9AE}" pid="10" name="NE.Ref{5E16D2DF-4788-4713-9220-C24335C529F6}">
    <vt:lpwstr>NE.Ref{5E16D2DF-4788-4713-9220-C24335C529F6}</vt:lpwstr>
  </property>
  <property fmtid="{D5CDD505-2E9C-101B-9397-08002B2CF9AE}" pid="11" name="NE.Ref{659566B7-8CA8-41EE-9582-8C08A0013FCD}">
    <vt:lpwstr>NE.Ref{659566B7-8CA8-41EE-9582-8C08A0013FCD}</vt:lpwstr>
  </property>
  <property fmtid="{D5CDD505-2E9C-101B-9397-08002B2CF9AE}" pid="12" name="NE.Ref{7464A7BD-CB7C-4677-BC41-92BBB0639A43}">
    <vt:lpwstr>NE.Ref{7464A7BD-CB7C-4677-BC41-92BBB0639A43}</vt:lpwstr>
  </property>
  <property fmtid="{D5CDD505-2E9C-101B-9397-08002B2CF9AE}" pid="13" name="NE.Ref{95D6BF71-3A51-4A4C-92B5-06138AEF9C9E}">
    <vt:lpwstr>NE.Ref{95D6BF71-3A51-4A4C-92B5-06138AEF9C9E}</vt:lpwstr>
  </property>
  <property fmtid="{D5CDD505-2E9C-101B-9397-08002B2CF9AE}" pid="14" name="NE.Ref{9B6E07BC-2770-43AA-AFA5-78C2E0E24E53}">
    <vt:lpwstr>NE.Ref{9B6E07BC-2770-43AA-AFA5-78C2E0E24E53}</vt:lpwstr>
  </property>
  <property fmtid="{D5CDD505-2E9C-101B-9397-08002B2CF9AE}" pid="15" name="NE.Ref{A27629CA-2FE8-44BB-A0FF-79B137DABC32}">
    <vt:lpwstr>NE.Ref{A27629CA-2FE8-44BB-A0FF-79B137DABC32}</vt:lpwstr>
  </property>
  <property fmtid="{D5CDD505-2E9C-101B-9397-08002B2CF9AE}" pid="16" name="NE.Ref{DF87E16E-F6C3-4FB2-997B-072332228947}">
    <vt:lpwstr>NE.Ref{DF87E16E-F6C3-4FB2-997B-072332228947}</vt:lpwstr>
  </property>
  <property fmtid="{D5CDD505-2E9C-101B-9397-08002B2CF9AE}" pid="17" name="NE.Ref{EDEBC296-5079-4C97-9F34-85C2FD03F83E}">
    <vt:lpwstr>NE.Ref{EDEBC296-5079-4C97-9F34-85C2FD03F83E}</vt:lpwstr>
  </property>
  <property fmtid="{D5CDD505-2E9C-101B-9397-08002B2CF9AE}" pid="18" name="ne_stylename">
    <vt:lpwstr>ne_stylename</vt:lpwstr>
  </property>
</Properties>
</file>